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9B450" w14:textId="77777777" w:rsidR="00443245" w:rsidRPr="00C31666" w:rsidRDefault="00443245" w:rsidP="004432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1666">
        <w:rPr>
          <w:rFonts w:ascii="Times New Roman" w:hAnsi="Times New Roman" w:cs="Times New Roman"/>
          <w:b/>
          <w:bCs/>
          <w:sz w:val="24"/>
          <w:szCs w:val="24"/>
        </w:rPr>
        <w:t>Sin A improves non-alcoholic liver disease partly through</w:t>
      </w:r>
    </w:p>
    <w:p w14:paraId="43896CB1" w14:textId="119BBFC7" w:rsidR="00443245" w:rsidRPr="00C31666" w:rsidRDefault="00443245" w:rsidP="0044324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1666">
        <w:rPr>
          <w:rFonts w:ascii="Times New Roman" w:hAnsi="Times New Roman" w:cs="Times New Roman"/>
          <w:b/>
          <w:bCs/>
          <w:sz w:val="24"/>
          <w:szCs w:val="24"/>
        </w:rPr>
        <w:t>restoration of intestinal inflammation and barrier disruption</w:t>
      </w:r>
    </w:p>
    <w:p w14:paraId="12457A94" w14:textId="531FDB3D" w:rsidR="002D76FE" w:rsidRPr="00C31666" w:rsidRDefault="002D76FE" w:rsidP="00A5531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15FDF4" w14:textId="0DA1F230" w:rsidR="001438AA" w:rsidRPr="00C31666" w:rsidRDefault="001438AA" w:rsidP="00443245">
      <w:pPr>
        <w:rPr>
          <w:rFonts w:ascii="Times New Roman" w:hAnsi="Times New Roman" w:cs="Times New Roman"/>
          <w:sz w:val="24"/>
          <w:szCs w:val="24"/>
        </w:rPr>
      </w:pPr>
      <w:bookmarkStart w:id="0" w:name="_Hlk98684063"/>
    </w:p>
    <w:p w14:paraId="18D4DBA7" w14:textId="5D2DEB65" w:rsidR="001438AA" w:rsidRPr="00C31666" w:rsidRDefault="001438AA" w:rsidP="001438A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6F1002" w14:textId="77777777" w:rsidR="001438AA" w:rsidRPr="00C31666" w:rsidRDefault="001438AA" w:rsidP="001438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166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65A6A2A8" w14:textId="77777777" w:rsidR="007E1B50" w:rsidRDefault="003F09AB" w:rsidP="007E1B5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31666">
        <w:rPr>
          <w:rFonts w:ascii="Times New Roman" w:hAnsi="Times New Roman" w:cs="Times New Roman"/>
          <w:color w:val="000000"/>
          <w:sz w:val="24"/>
          <w:szCs w:val="24"/>
        </w:rPr>
        <w:t xml:space="preserve">Study design of Sin A’s impacts on HFD-induced NAFLD mice. (B) </w:t>
      </w:r>
      <w:r w:rsidR="001438AA" w:rsidRPr="00C31666">
        <w:rPr>
          <w:rFonts w:ascii="Times New Roman" w:hAnsi="Times New Roman" w:cs="Times New Roman"/>
          <w:sz w:val="24"/>
          <w:szCs w:val="24"/>
        </w:rPr>
        <w:t>NAFLD</w:t>
      </w:r>
      <w:r w:rsidR="007E1B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298BAD" w14:textId="5D7B7E3C" w:rsidR="007E1B50" w:rsidRPr="007E1B50" w:rsidRDefault="001438AA" w:rsidP="007E1B50">
      <w:pPr>
        <w:rPr>
          <w:rFonts w:ascii="Times New Roman" w:hAnsi="Times New Roman" w:cs="Times New Roman"/>
          <w:sz w:val="24"/>
          <w:szCs w:val="24"/>
        </w:rPr>
      </w:pPr>
      <w:r w:rsidRPr="007E1B50">
        <w:rPr>
          <w:rFonts w:ascii="Times New Roman" w:hAnsi="Times New Roman" w:cs="Times New Roman"/>
          <w:sz w:val="24"/>
          <w:szCs w:val="24"/>
        </w:rPr>
        <w:t xml:space="preserve">activity score based on hepatic steatosis analysis </w:t>
      </w:r>
      <w:r w:rsidR="00C37C96" w:rsidRPr="007E1B50">
        <w:rPr>
          <w:rFonts w:ascii="Times New Roman" w:hAnsi="Times New Roman" w:cs="Times New Roman"/>
          <w:sz w:val="24"/>
          <w:szCs w:val="24"/>
        </w:rPr>
        <w:t xml:space="preserve">of three groups </w:t>
      </w:r>
      <w:r w:rsidR="00BB743E" w:rsidRPr="007E1B50">
        <w:rPr>
          <w:rFonts w:ascii="Times New Roman" w:hAnsi="Times New Roman" w:cs="Times New Roman"/>
          <w:sz w:val="24"/>
          <w:szCs w:val="24"/>
        </w:rPr>
        <w:t>via</w:t>
      </w:r>
      <w:r w:rsidR="00C37C96" w:rsidRPr="007E1B50">
        <w:rPr>
          <w:rFonts w:ascii="Times New Roman" w:hAnsi="Times New Roman" w:cs="Times New Roman"/>
          <w:sz w:val="24"/>
          <w:szCs w:val="24"/>
        </w:rPr>
        <w:t xml:space="preserve"> Oil red staining assay</w:t>
      </w:r>
      <w:r w:rsidR="003F09AB" w:rsidRPr="007E1B50">
        <w:rPr>
          <w:rFonts w:ascii="Times New Roman" w:hAnsi="Times New Roman" w:cs="Times New Roman"/>
          <w:sz w:val="24"/>
          <w:szCs w:val="24"/>
        </w:rPr>
        <w:t xml:space="preserve"> (n=3-5 per group)</w:t>
      </w:r>
      <w:r w:rsidR="00C37C96" w:rsidRPr="007E1B50">
        <w:rPr>
          <w:rFonts w:ascii="Times New Roman" w:hAnsi="Times New Roman" w:cs="Times New Roman"/>
          <w:sz w:val="24"/>
          <w:szCs w:val="24"/>
        </w:rPr>
        <w:t xml:space="preserve">. </w:t>
      </w:r>
      <w:r w:rsidR="001E6A20" w:rsidRPr="007E1B50">
        <w:rPr>
          <w:rFonts w:ascii="Times New Roman" w:hAnsi="Times New Roman" w:cs="Times New Roman"/>
          <w:sz w:val="24"/>
          <w:szCs w:val="24"/>
        </w:rPr>
        <w:t>(</w:t>
      </w:r>
      <w:r w:rsidR="003F09AB" w:rsidRPr="007E1B50">
        <w:rPr>
          <w:rFonts w:ascii="Times New Roman" w:hAnsi="Times New Roman" w:cs="Times New Roman"/>
          <w:sz w:val="24"/>
          <w:szCs w:val="24"/>
        </w:rPr>
        <w:t>C</w:t>
      </w:r>
      <w:r w:rsidR="001E6A20" w:rsidRPr="007E1B50">
        <w:rPr>
          <w:rFonts w:ascii="Times New Roman" w:hAnsi="Times New Roman" w:cs="Times New Roman"/>
          <w:sz w:val="24"/>
          <w:szCs w:val="24"/>
        </w:rPr>
        <w:t xml:space="preserve">) </w:t>
      </w:r>
      <w:r w:rsidR="00BB743E" w:rsidRPr="007E1B50">
        <w:rPr>
          <w:rFonts w:ascii="Times New Roman" w:hAnsi="Times New Roman" w:cs="Times New Roman"/>
          <w:sz w:val="24"/>
          <w:szCs w:val="24"/>
        </w:rPr>
        <w:t>IF index</w:t>
      </w:r>
      <w:r w:rsidR="001E6A20" w:rsidRPr="007E1B50">
        <w:rPr>
          <w:rFonts w:ascii="Times New Roman" w:hAnsi="Times New Roman" w:cs="Times New Roman"/>
          <w:sz w:val="24"/>
          <w:szCs w:val="24"/>
        </w:rPr>
        <w:t xml:space="preserve"> </w:t>
      </w:r>
      <w:r w:rsidR="00BB743E" w:rsidRPr="007E1B50">
        <w:rPr>
          <w:rFonts w:ascii="Times New Roman" w:hAnsi="Times New Roman" w:cs="Times New Roman"/>
          <w:sz w:val="24"/>
          <w:szCs w:val="24"/>
        </w:rPr>
        <w:t xml:space="preserve">of </w:t>
      </w:r>
      <w:r w:rsidR="001E6A20" w:rsidRPr="007E1B50">
        <w:rPr>
          <w:rFonts w:ascii="Times New Roman" w:hAnsi="Times New Roman" w:cs="Times New Roman"/>
          <w:sz w:val="24"/>
          <w:szCs w:val="24"/>
        </w:rPr>
        <w:t>liver F4/80 staining</w:t>
      </w:r>
      <w:r w:rsidR="00BB743E" w:rsidRPr="007E1B50">
        <w:rPr>
          <w:rFonts w:ascii="Times New Roman" w:hAnsi="Times New Roman" w:cs="Times New Roman"/>
          <w:sz w:val="24"/>
          <w:szCs w:val="24"/>
        </w:rPr>
        <w:t xml:space="preserve"> (%)</w:t>
      </w:r>
      <w:r w:rsidR="001E6A20" w:rsidRPr="007E1B50">
        <w:rPr>
          <w:rFonts w:ascii="Times New Roman" w:hAnsi="Times New Roman" w:cs="Times New Roman"/>
          <w:sz w:val="24"/>
          <w:szCs w:val="24"/>
        </w:rPr>
        <w:t xml:space="preserve"> (n=5 per group).</w:t>
      </w:r>
      <w:r w:rsidR="00AA2968" w:rsidRPr="007E1B50">
        <w:rPr>
          <w:rFonts w:ascii="Times New Roman" w:hAnsi="Times New Roman" w:cs="Times New Roman"/>
          <w:sz w:val="24"/>
          <w:szCs w:val="24"/>
        </w:rPr>
        <w:t xml:space="preserve"> </w:t>
      </w:r>
      <w:r w:rsidR="001E6A20" w:rsidRPr="007E1B50">
        <w:rPr>
          <w:rFonts w:ascii="Times New Roman" w:hAnsi="Times New Roman" w:cs="Times New Roman"/>
          <w:sz w:val="24"/>
          <w:szCs w:val="24"/>
        </w:rPr>
        <w:t>(</w:t>
      </w:r>
      <w:r w:rsidR="003F09AB" w:rsidRPr="007E1B50">
        <w:rPr>
          <w:rFonts w:ascii="Times New Roman" w:hAnsi="Times New Roman" w:cs="Times New Roman"/>
          <w:sz w:val="24"/>
          <w:szCs w:val="24"/>
        </w:rPr>
        <w:t>D</w:t>
      </w:r>
      <w:r w:rsidR="001E6A20" w:rsidRPr="007E1B50">
        <w:rPr>
          <w:rFonts w:ascii="Times New Roman" w:hAnsi="Times New Roman" w:cs="Times New Roman"/>
          <w:sz w:val="24"/>
          <w:szCs w:val="24"/>
        </w:rPr>
        <w:t xml:space="preserve">) </w:t>
      </w:r>
      <w:r w:rsidR="00AA2968" w:rsidRPr="007E1B50">
        <w:rPr>
          <w:rFonts w:ascii="Times New Roman" w:hAnsi="Times New Roman" w:cs="Times New Roman"/>
          <w:sz w:val="24"/>
          <w:szCs w:val="24"/>
        </w:rPr>
        <w:t>Representative images of H&amp;E staining of ileum tissue (Scale bars 50μm).</w:t>
      </w:r>
      <w:r w:rsidR="00E17875" w:rsidRPr="007E1B50">
        <w:rPr>
          <w:rFonts w:ascii="Times New Roman" w:hAnsi="Times New Roman" w:cs="Times New Roman"/>
          <w:sz w:val="24"/>
          <w:szCs w:val="24"/>
        </w:rPr>
        <w:t xml:space="preserve"> </w:t>
      </w:r>
      <w:r w:rsidR="00AA2968" w:rsidRPr="007E1B50">
        <w:rPr>
          <w:rFonts w:ascii="Times New Roman" w:hAnsi="Times New Roman" w:cs="Times New Roman"/>
          <w:sz w:val="24"/>
          <w:szCs w:val="24"/>
        </w:rPr>
        <w:t xml:space="preserve">(E) </w:t>
      </w:r>
      <w:r w:rsidR="00BB743E" w:rsidRPr="007E1B50">
        <w:rPr>
          <w:rFonts w:ascii="Times New Roman" w:hAnsi="Times New Roman" w:cs="Times New Roman"/>
          <w:sz w:val="24"/>
          <w:szCs w:val="24"/>
        </w:rPr>
        <w:t>IF index</w:t>
      </w:r>
      <w:r w:rsidR="00AA2968" w:rsidRPr="007E1B50">
        <w:rPr>
          <w:rFonts w:ascii="Times New Roman" w:hAnsi="Times New Roman" w:cs="Times New Roman"/>
          <w:sz w:val="24"/>
          <w:szCs w:val="24"/>
        </w:rPr>
        <w:t xml:space="preserve"> </w:t>
      </w:r>
      <w:r w:rsidR="00BB743E" w:rsidRPr="007E1B50">
        <w:rPr>
          <w:rFonts w:ascii="Times New Roman" w:hAnsi="Times New Roman" w:cs="Times New Roman"/>
          <w:sz w:val="24"/>
          <w:szCs w:val="24"/>
        </w:rPr>
        <w:t>of</w:t>
      </w:r>
      <w:r w:rsidR="00AA2968" w:rsidRPr="007E1B50">
        <w:rPr>
          <w:rFonts w:ascii="Times New Roman" w:hAnsi="Times New Roman" w:cs="Times New Roman"/>
          <w:sz w:val="24"/>
          <w:szCs w:val="24"/>
        </w:rPr>
        <w:t xml:space="preserve"> ileum occluding staining</w:t>
      </w:r>
      <w:r w:rsidR="00BB743E" w:rsidRPr="007E1B50">
        <w:rPr>
          <w:rFonts w:ascii="Times New Roman" w:hAnsi="Times New Roman" w:cs="Times New Roman"/>
          <w:sz w:val="24"/>
          <w:szCs w:val="24"/>
        </w:rPr>
        <w:t xml:space="preserve"> (%)</w:t>
      </w:r>
      <w:r w:rsidR="00AA2968" w:rsidRPr="007E1B50">
        <w:rPr>
          <w:rFonts w:ascii="Times New Roman" w:hAnsi="Times New Roman" w:cs="Times New Roman"/>
          <w:sz w:val="24"/>
          <w:szCs w:val="24"/>
        </w:rPr>
        <w:t xml:space="preserve"> (n=4-5 per group)</w:t>
      </w:r>
      <w:r w:rsidR="00E17875" w:rsidRPr="007E1B50">
        <w:rPr>
          <w:rFonts w:ascii="Times New Roman" w:hAnsi="Times New Roman" w:cs="Times New Roman"/>
          <w:sz w:val="24"/>
          <w:szCs w:val="24"/>
        </w:rPr>
        <w:t>.</w:t>
      </w:r>
      <w:r w:rsidR="003F09AB" w:rsidRPr="007E1B50">
        <w:rPr>
          <w:rFonts w:ascii="Times New Roman" w:hAnsi="Times New Roman" w:cs="Times New Roman"/>
          <w:sz w:val="24"/>
          <w:szCs w:val="24"/>
        </w:rPr>
        <w:t xml:space="preserve"> </w:t>
      </w:r>
      <w:r w:rsidR="00C37C96" w:rsidRPr="007E1B50">
        <w:rPr>
          <w:rFonts w:ascii="Times New Roman" w:hAnsi="Times New Roman" w:cs="Times New Roman"/>
          <w:sz w:val="24"/>
          <w:szCs w:val="24"/>
        </w:rPr>
        <w:t xml:space="preserve">Value represent mean ± sd. significance was determined by two-way ANOVA for the multiple-group comparisons. </w:t>
      </w:r>
      <w:r w:rsidR="001E6A20" w:rsidRPr="007E1B50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="00C37C96" w:rsidRPr="007E1B50">
        <w:rPr>
          <w:rFonts w:ascii="Times New Roman" w:hAnsi="Times New Roman" w:cs="Times New Roman"/>
          <w:color w:val="000000"/>
          <w:sz w:val="24"/>
          <w:szCs w:val="24"/>
        </w:rPr>
        <w:t>p&lt;0.05; ** p&lt;0.01; *** p&lt;0.001</w:t>
      </w:r>
      <w:r w:rsidR="00C37C96" w:rsidRPr="007E1B50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13DDEDF7" w14:textId="45AC6C17" w:rsidR="00490CCF" w:rsidRPr="00C31666" w:rsidRDefault="00490CCF" w:rsidP="00DA6F4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4CD584" w14:textId="3BC852CF" w:rsidR="00490CCF" w:rsidRPr="00C31666" w:rsidRDefault="00490CCF" w:rsidP="004432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16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438AA" w:rsidRPr="00C31666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1E43640" w14:textId="77777777" w:rsidR="007E1B50" w:rsidRDefault="00C31666" w:rsidP="00443245">
      <w:pPr>
        <w:rPr>
          <w:rFonts w:ascii="Times New Roman" w:hAnsi="Times New Roman" w:cs="Times New Roman"/>
          <w:sz w:val="24"/>
          <w:szCs w:val="24"/>
        </w:rPr>
      </w:pPr>
      <w:r w:rsidRPr="00C31666">
        <w:rPr>
          <w:rFonts w:ascii="Times New Roman" w:hAnsi="Times New Roman" w:cs="Times New Roman"/>
          <w:sz w:val="24"/>
          <w:szCs w:val="24"/>
        </w:rPr>
        <w:t xml:space="preserve">(A)Result of correlation matrix (bold values represent correlation coefficient, *, ** and </w:t>
      </w:r>
    </w:p>
    <w:p w14:paraId="569214F9" w14:textId="667782DD" w:rsidR="00490CCF" w:rsidRPr="00C31666" w:rsidRDefault="00C31666" w:rsidP="00443245">
      <w:pPr>
        <w:rPr>
          <w:rFonts w:ascii="Times New Roman" w:hAnsi="Times New Roman" w:cs="Times New Roman"/>
          <w:sz w:val="24"/>
          <w:szCs w:val="24"/>
        </w:rPr>
      </w:pPr>
      <w:r w:rsidRPr="00C31666">
        <w:rPr>
          <w:rFonts w:ascii="Times New Roman" w:hAnsi="Times New Roman" w:cs="Times New Roman"/>
          <w:sz w:val="24"/>
          <w:szCs w:val="24"/>
        </w:rPr>
        <w:t xml:space="preserve">*** indicate the associations significant. </w:t>
      </w:r>
      <w:r w:rsidR="00BB743E" w:rsidRPr="00C31666">
        <w:rPr>
          <w:rFonts w:ascii="Times New Roman" w:hAnsi="Times New Roman" w:cs="Times New Roman"/>
          <w:color w:val="000000"/>
          <w:sz w:val="24"/>
          <w:szCs w:val="24"/>
        </w:rPr>
        <w:t>*p&lt;0.05; ** p&lt;0.01; *** p&lt;0.001</w:t>
      </w:r>
      <w:r w:rsidRPr="00C31666">
        <w:rPr>
          <w:rFonts w:ascii="Times New Roman" w:hAnsi="Times New Roman" w:cs="Times New Roman"/>
          <w:sz w:val="24"/>
          <w:szCs w:val="24"/>
        </w:rPr>
        <w:t xml:space="preserve">). </w:t>
      </w:r>
      <w:r w:rsidR="003F09AB" w:rsidRPr="00C31666">
        <w:rPr>
          <w:rFonts w:ascii="Times New Roman" w:hAnsi="Times New Roman" w:cs="Times New Roman"/>
          <w:sz w:val="24"/>
          <w:szCs w:val="24"/>
        </w:rPr>
        <w:t>(</w:t>
      </w:r>
      <w:r w:rsidRPr="00C31666">
        <w:rPr>
          <w:rFonts w:ascii="Times New Roman" w:hAnsi="Times New Roman" w:cs="Times New Roman"/>
          <w:sz w:val="24"/>
          <w:szCs w:val="24"/>
        </w:rPr>
        <w:t>B</w:t>
      </w:r>
      <w:r w:rsidR="003F09AB" w:rsidRPr="00C31666">
        <w:rPr>
          <w:rFonts w:ascii="Times New Roman" w:hAnsi="Times New Roman" w:cs="Times New Roman"/>
          <w:sz w:val="24"/>
          <w:szCs w:val="24"/>
        </w:rPr>
        <w:t xml:space="preserve">) </w:t>
      </w:r>
      <w:r w:rsidR="003F09AB" w:rsidRPr="00C31666">
        <w:rPr>
          <w:rFonts w:ascii="Times New Roman" w:hAnsi="Times New Roman" w:cs="Times New Roman"/>
          <w:color w:val="000000"/>
          <w:sz w:val="24"/>
          <w:szCs w:val="24"/>
        </w:rPr>
        <w:t>Study design of Sin A’s impacts on LPS-TLR4 signaling pathway.</w:t>
      </w:r>
      <w:r w:rsidR="00490CCF" w:rsidRPr="00C31666">
        <w:rPr>
          <w:rFonts w:ascii="Times New Roman" w:hAnsi="Times New Roman" w:cs="Times New Roman"/>
          <w:sz w:val="24"/>
          <w:szCs w:val="24"/>
        </w:rPr>
        <w:t xml:space="preserve"> </w:t>
      </w:r>
      <w:r w:rsidR="00AA2968" w:rsidRPr="00C31666">
        <w:rPr>
          <w:rFonts w:ascii="Times New Roman" w:hAnsi="Times New Roman" w:cs="Times New Roman"/>
          <w:sz w:val="24"/>
          <w:szCs w:val="24"/>
        </w:rPr>
        <w:t>(</w:t>
      </w:r>
      <w:r w:rsidR="003F09AB" w:rsidRPr="00C31666">
        <w:rPr>
          <w:rFonts w:ascii="Times New Roman" w:hAnsi="Times New Roman" w:cs="Times New Roman"/>
          <w:sz w:val="24"/>
          <w:szCs w:val="24"/>
        </w:rPr>
        <w:t>C</w:t>
      </w:r>
      <w:r w:rsidR="00AA2968" w:rsidRPr="00C31666">
        <w:rPr>
          <w:rFonts w:ascii="Times New Roman" w:hAnsi="Times New Roman" w:cs="Times New Roman"/>
          <w:sz w:val="24"/>
          <w:szCs w:val="24"/>
        </w:rPr>
        <w:t xml:space="preserve">) Changes of fecal temperature was measured in indicated time points during cold exposure (n=5-6 per group). </w:t>
      </w:r>
      <w:r w:rsidR="00490CCF" w:rsidRPr="00C31666">
        <w:rPr>
          <w:rFonts w:ascii="Times New Roman" w:hAnsi="Times New Roman" w:cs="Times New Roman"/>
          <w:sz w:val="24"/>
          <w:szCs w:val="24"/>
        </w:rPr>
        <w:t xml:space="preserve">Values represent mean ± </w:t>
      </w:r>
      <w:r w:rsidR="00AA2968" w:rsidRPr="00C31666">
        <w:rPr>
          <w:rFonts w:ascii="Times New Roman" w:hAnsi="Times New Roman" w:cs="Times New Roman"/>
          <w:sz w:val="24"/>
          <w:szCs w:val="24"/>
        </w:rPr>
        <w:t>SEM</w:t>
      </w:r>
      <w:r w:rsidR="00490CCF" w:rsidRPr="00C31666">
        <w:rPr>
          <w:rFonts w:ascii="Times New Roman" w:hAnsi="Times New Roman" w:cs="Times New Roman"/>
          <w:sz w:val="24"/>
          <w:szCs w:val="24"/>
        </w:rPr>
        <w:t xml:space="preserve">. significance was determined by Student’s t-test for the two-group and one-way ANOVA for the multiple-group comparisons. </w:t>
      </w:r>
      <w:r w:rsidR="001E6A20" w:rsidRPr="00C31666">
        <w:rPr>
          <w:rFonts w:ascii="Times New Roman" w:hAnsi="Times New Roman" w:cs="Times New Roman"/>
          <w:color w:val="000000"/>
          <w:sz w:val="24"/>
          <w:szCs w:val="24"/>
        </w:rPr>
        <w:t>*p&lt;0.05; ** p&lt;0.01; *** p&lt;0.001</w:t>
      </w:r>
      <w:r w:rsidR="00490CCF" w:rsidRPr="00C31666">
        <w:rPr>
          <w:rFonts w:ascii="Times New Roman" w:hAnsi="Times New Roman" w:cs="Times New Roman"/>
          <w:sz w:val="24"/>
          <w:szCs w:val="24"/>
        </w:rPr>
        <w:t>.</w:t>
      </w:r>
    </w:p>
    <w:p w14:paraId="57F3E019" w14:textId="02BB8580" w:rsidR="00DA6F41" w:rsidRPr="00C31666" w:rsidRDefault="00DA6F41" w:rsidP="00DA6F4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99049F" w14:textId="7A8465E2" w:rsidR="00490CCF" w:rsidRPr="00C31666" w:rsidRDefault="00490CCF" w:rsidP="00490C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16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438AA" w:rsidRPr="00C31666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032B1D7" w14:textId="3B79DFE3" w:rsidR="00490CCF" w:rsidRPr="00C31666" w:rsidRDefault="00AA2968" w:rsidP="00490CCF">
      <w:pPr>
        <w:rPr>
          <w:rFonts w:ascii="Times New Roman" w:hAnsi="Times New Roman" w:cs="Times New Roman"/>
          <w:sz w:val="24"/>
          <w:szCs w:val="24"/>
        </w:rPr>
      </w:pPr>
      <w:r w:rsidRPr="00C31666">
        <w:rPr>
          <w:rFonts w:ascii="Times New Roman" w:hAnsi="Times New Roman" w:cs="Times New Roman"/>
          <w:sz w:val="24"/>
          <w:szCs w:val="24"/>
        </w:rPr>
        <w:t xml:space="preserve">(A) The heatmap of </w:t>
      </w:r>
      <w:r w:rsidR="00C8303A" w:rsidRPr="00C31666">
        <w:rPr>
          <w:rFonts w:ascii="Times New Roman" w:hAnsi="Times New Roman" w:cs="Times New Roman"/>
          <w:sz w:val="24"/>
          <w:szCs w:val="24"/>
        </w:rPr>
        <w:t>5</w:t>
      </w:r>
      <w:r w:rsidRPr="00C31666">
        <w:rPr>
          <w:rFonts w:ascii="Times New Roman" w:hAnsi="Times New Roman" w:cs="Times New Roman"/>
          <w:sz w:val="24"/>
          <w:szCs w:val="24"/>
        </w:rPr>
        <w:t>0 OTUs in the level of phylum, family and genus</w:t>
      </w:r>
      <w:r w:rsidR="00C8303A" w:rsidRPr="00C31666">
        <w:rPr>
          <w:rFonts w:ascii="Times New Roman" w:hAnsi="Times New Roman" w:cs="Times New Roman"/>
          <w:sz w:val="24"/>
          <w:szCs w:val="24"/>
        </w:rPr>
        <w:t xml:space="preserve"> from chow diet, HFD model, and Sin A-treated mice </w:t>
      </w:r>
      <w:r w:rsidRPr="00C31666">
        <w:rPr>
          <w:rFonts w:ascii="Times New Roman" w:hAnsi="Times New Roman" w:cs="Times New Roman"/>
          <w:sz w:val="24"/>
          <w:szCs w:val="24"/>
        </w:rPr>
        <w:t>(n=</w:t>
      </w:r>
      <w:r w:rsidR="00C8303A" w:rsidRPr="00C31666">
        <w:rPr>
          <w:rFonts w:ascii="Times New Roman" w:hAnsi="Times New Roman" w:cs="Times New Roman"/>
          <w:sz w:val="24"/>
          <w:szCs w:val="24"/>
        </w:rPr>
        <w:t>5-7 per group</w:t>
      </w:r>
      <w:r w:rsidRPr="00C31666">
        <w:rPr>
          <w:rFonts w:ascii="Times New Roman" w:hAnsi="Times New Roman" w:cs="Times New Roman"/>
          <w:sz w:val="24"/>
          <w:szCs w:val="24"/>
        </w:rPr>
        <w:t>).</w:t>
      </w:r>
    </w:p>
    <w:p w14:paraId="04FA67A9" w14:textId="6EFD3C7D" w:rsidR="00DA6F41" w:rsidRPr="00C31666" w:rsidRDefault="00DA6F41" w:rsidP="00DA6F4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AB8756" w14:textId="355D61DC" w:rsidR="00490CCF" w:rsidRPr="00C31666" w:rsidRDefault="00490CCF" w:rsidP="00490C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16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438AA" w:rsidRPr="00C31666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10C8B5CB" w14:textId="4FF59932" w:rsidR="005A5A22" w:rsidRPr="00C31666" w:rsidRDefault="00C8303A" w:rsidP="00490CCF">
      <w:pPr>
        <w:rPr>
          <w:rFonts w:ascii="Times New Roman" w:hAnsi="Times New Roman" w:cs="Times New Roman"/>
          <w:sz w:val="24"/>
          <w:szCs w:val="24"/>
        </w:rPr>
      </w:pPr>
      <w:r w:rsidRPr="00C31666">
        <w:rPr>
          <w:rFonts w:ascii="Times New Roman" w:hAnsi="Times New Roman" w:cs="Times New Roman"/>
          <w:sz w:val="24"/>
          <w:szCs w:val="24"/>
        </w:rPr>
        <w:t>(A, B) Results of endotoxin in feces and serum of mice (n=</w:t>
      </w:r>
      <w:r w:rsidR="00C31666">
        <w:rPr>
          <w:rFonts w:ascii="Times New Roman" w:hAnsi="Times New Roman" w:cs="Times New Roman"/>
          <w:sz w:val="24"/>
          <w:szCs w:val="24"/>
        </w:rPr>
        <w:t>7-</w:t>
      </w:r>
      <w:r w:rsidRPr="00C31666">
        <w:rPr>
          <w:rFonts w:ascii="Times New Roman" w:hAnsi="Times New Roman" w:cs="Times New Roman"/>
          <w:sz w:val="24"/>
          <w:szCs w:val="24"/>
        </w:rPr>
        <w:t>10 per group). (C)</w:t>
      </w:r>
      <w:r w:rsidR="00490CCF" w:rsidRPr="00C31666">
        <w:rPr>
          <w:rFonts w:ascii="Times New Roman" w:hAnsi="Times New Roman" w:cs="Times New Roman"/>
          <w:sz w:val="24"/>
          <w:szCs w:val="24"/>
        </w:rPr>
        <w:t xml:space="preserve">Levels of </w:t>
      </w:r>
      <w:r w:rsidR="00BB743E">
        <w:rPr>
          <w:rFonts w:ascii="Times New Roman" w:hAnsi="Times New Roman" w:cs="Times New Roman"/>
          <w:sz w:val="24"/>
          <w:szCs w:val="24"/>
        </w:rPr>
        <w:t xml:space="preserve">hepatic </w:t>
      </w:r>
      <w:r w:rsidR="00490CCF" w:rsidRPr="00C31666">
        <w:rPr>
          <w:rFonts w:ascii="Times New Roman" w:hAnsi="Times New Roman" w:cs="Times New Roman"/>
          <w:sz w:val="24"/>
          <w:szCs w:val="24"/>
        </w:rPr>
        <w:t xml:space="preserve">gene expression associated with inflammation response was measured (n=5-6 per group). Values represent mean ± sd. significance was determined by two-way ANOVA for the multiple-group comparisons. </w:t>
      </w:r>
      <w:r w:rsidR="001E6A20" w:rsidRPr="00C31666">
        <w:rPr>
          <w:rFonts w:ascii="Times New Roman" w:hAnsi="Times New Roman" w:cs="Times New Roman"/>
          <w:color w:val="000000"/>
          <w:sz w:val="24"/>
          <w:szCs w:val="24"/>
        </w:rPr>
        <w:t>*p&lt;0.05</w:t>
      </w:r>
      <w:r w:rsidR="000F50C1" w:rsidRPr="00C31666">
        <w:rPr>
          <w:rFonts w:ascii="Times New Roman" w:hAnsi="Times New Roman" w:cs="Times New Roman"/>
          <w:color w:val="000000"/>
          <w:sz w:val="24"/>
          <w:szCs w:val="24"/>
        </w:rPr>
        <w:t>; ** p&lt;0.01; *** p&lt;0.001</w:t>
      </w:r>
      <w:r w:rsidR="00490CCF" w:rsidRPr="00C31666">
        <w:rPr>
          <w:rFonts w:ascii="Times New Roman" w:hAnsi="Times New Roman" w:cs="Times New Roman"/>
          <w:sz w:val="24"/>
          <w:szCs w:val="24"/>
        </w:rPr>
        <w:t>.</w:t>
      </w:r>
      <w:r w:rsidR="005A5A22" w:rsidRPr="00C31666">
        <w:rPr>
          <w:rFonts w:ascii="Times New Roman" w:hAnsi="Times New Roman" w:cs="Times New Roman"/>
          <w:sz w:val="24"/>
          <w:szCs w:val="24"/>
        </w:rPr>
        <w:t xml:space="preserve"> Il6, interleukin 6; Il10, interleukin 10; Cox2, Cyclooxygenase-2; Tnfa, tumor necrosis factor α; Il1β, interleukin 1beta; Myd88, myeloid differentiation 88; Lbp, Lps-binding protein.</w:t>
      </w:r>
    </w:p>
    <w:p w14:paraId="154DF772" w14:textId="77777777" w:rsidR="00490CCF" w:rsidRPr="00C31666" w:rsidRDefault="00490CCF" w:rsidP="00490CCF">
      <w:pPr>
        <w:rPr>
          <w:rFonts w:ascii="Times New Roman" w:hAnsi="Times New Roman" w:cs="Times New Roman"/>
          <w:sz w:val="24"/>
          <w:szCs w:val="24"/>
        </w:rPr>
      </w:pPr>
    </w:p>
    <w:p w14:paraId="74B2E8C7" w14:textId="77777777" w:rsidR="00490CCF" w:rsidRPr="00C31666" w:rsidRDefault="00490CCF" w:rsidP="00443245">
      <w:pPr>
        <w:rPr>
          <w:rFonts w:ascii="Times New Roman" w:hAnsi="Times New Roman" w:cs="Times New Roman"/>
          <w:sz w:val="24"/>
          <w:szCs w:val="24"/>
        </w:rPr>
      </w:pPr>
    </w:p>
    <w:p w14:paraId="2429A611" w14:textId="77777777" w:rsidR="00490CCF" w:rsidRPr="00C31666" w:rsidRDefault="00490CCF" w:rsidP="00443245">
      <w:pPr>
        <w:rPr>
          <w:rFonts w:ascii="Times New Roman" w:hAnsi="Times New Roman" w:cs="Times New Roman"/>
          <w:sz w:val="24"/>
          <w:szCs w:val="24"/>
        </w:rPr>
      </w:pPr>
    </w:p>
    <w:sectPr w:rsidR="00490CCF" w:rsidRPr="00C31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F4F03" w14:textId="77777777" w:rsidR="00E9593D" w:rsidRDefault="00E9593D" w:rsidP="00E144F9">
      <w:r>
        <w:separator/>
      </w:r>
    </w:p>
  </w:endnote>
  <w:endnote w:type="continuationSeparator" w:id="0">
    <w:p w14:paraId="3B6BC2D4" w14:textId="77777777" w:rsidR="00E9593D" w:rsidRDefault="00E9593D" w:rsidP="00E14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5C6B9" w14:textId="77777777" w:rsidR="00E9593D" w:rsidRDefault="00E9593D" w:rsidP="00E144F9">
      <w:r>
        <w:separator/>
      </w:r>
    </w:p>
  </w:footnote>
  <w:footnote w:type="continuationSeparator" w:id="0">
    <w:p w14:paraId="13BA9C33" w14:textId="77777777" w:rsidR="00E9593D" w:rsidRDefault="00E9593D" w:rsidP="00E144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73561"/>
    <w:multiLevelType w:val="hybridMultilevel"/>
    <w:tmpl w:val="A7141CFA"/>
    <w:lvl w:ilvl="0" w:tplc="839C77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84148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245"/>
    <w:rsid w:val="0002422D"/>
    <w:rsid w:val="0003050B"/>
    <w:rsid w:val="00033C79"/>
    <w:rsid w:val="000362F6"/>
    <w:rsid w:val="000A6597"/>
    <w:rsid w:val="000B1CF5"/>
    <w:rsid w:val="000C265F"/>
    <w:rsid w:val="000F181A"/>
    <w:rsid w:val="000F18BA"/>
    <w:rsid w:val="000F50C1"/>
    <w:rsid w:val="00117049"/>
    <w:rsid w:val="001438AA"/>
    <w:rsid w:val="001738D6"/>
    <w:rsid w:val="001E6A20"/>
    <w:rsid w:val="00270E65"/>
    <w:rsid w:val="002D76FE"/>
    <w:rsid w:val="00351ECB"/>
    <w:rsid w:val="0038525B"/>
    <w:rsid w:val="0039172E"/>
    <w:rsid w:val="003C379D"/>
    <w:rsid w:val="003F09AB"/>
    <w:rsid w:val="003F600F"/>
    <w:rsid w:val="00440CA2"/>
    <w:rsid w:val="00443245"/>
    <w:rsid w:val="00475370"/>
    <w:rsid w:val="00490CCF"/>
    <w:rsid w:val="00495F76"/>
    <w:rsid w:val="004C5CDE"/>
    <w:rsid w:val="004F70FB"/>
    <w:rsid w:val="00541AF3"/>
    <w:rsid w:val="00564957"/>
    <w:rsid w:val="00594C43"/>
    <w:rsid w:val="005A5A22"/>
    <w:rsid w:val="005C54E3"/>
    <w:rsid w:val="00616C33"/>
    <w:rsid w:val="00637291"/>
    <w:rsid w:val="006429C7"/>
    <w:rsid w:val="00657D03"/>
    <w:rsid w:val="00661FA1"/>
    <w:rsid w:val="006625AF"/>
    <w:rsid w:val="006643FC"/>
    <w:rsid w:val="00676D5E"/>
    <w:rsid w:val="006B5A2E"/>
    <w:rsid w:val="006C0046"/>
    <w:rsid w:val="006E0EDC"/>
    <w:rsid w:val="00710CD1"/>
    <w:rsid w:val="00712FBB"/>
    <w:rsid w:val="00725678"/>
    <w:rsid w:val="00761165"/>
    <w:rsid w:val="007837B4"/>
    <w:rsid w:val="007C4E86"/>
    <w:rsid w:val="007E1B50"/>
    <w:rsid w:val="007E47D6"/>
    <w:rsid w:val="007F45DB"/>
    <w:rsid w:val="0088713C"/>
    <w:rsid w:val="008C001C"/>
    <w:rsid w:val="008D1BA9"/>
    <w:rsid w:val="008F3CFF"/>
    <w:rsid w:val="0090776A"/>
    <w:rsid w:val="009206E6"/>
    <w:rsid w:val="009371EF"/>
    <w:rsid w:val="0093733C"/>
    <w:rsid w:val="00945AAB"/>
    <w:rsid w:val="009B1173"/>
    <w:rsid w:val="009E3FE6"/>
    <w:rsid w:val="00A14C1E"/>
    <w:rsid w:val="00A14D17"/>
    <w:rsid w:val="00A16423"/>
    <w:rsid w:val="00A25ACE"/>
    <w:rsid w:val="00A31CF9"/>
    <w:rsid w:val="00A4483C"/>
    <w:rsid w:val="00A55316"/>
    <w:rsid w:val="00A57092"/>
    <w:rsid w:val="00A97413"/>
    <w:rsid w:val="00AA2968"/>
    <w:rsid w:val="00B02695"/>
    <w:rsid w:val="00B45335"/>
    <w:rsid w:val="00B50937"/>
    <w:rsid w:val="00BB743E"/>
    <w:rsid w:val="00BB7589"/>
    <w:rsid w:val="00BE2CBE"/>
    <w:rsid w:val="00BE2FB8"/>
    <w:rsid w:val="00BE48D8"/>
    <w:rsid w:val="00C265D5"/>
    <w:rsid w:val="00C31666"/>
    <w:rsid w:val="00C37C96"/>
    <w:rsid w:val="00C65B6F"/>
    <w:rsid w:val="00C8303A"/>
    <w:rsid w:val="00CA2C42"/>
    <w:rsid w:val="00CD37FC"/>
    <w:rsid w:val="00CD59E0"/>
    <w:rsid w:val="00CD5DFE"/>
    <w:rsid w:val="00CE0B5A"/>
    <w:rsid w:val="00CF1008"/>
    <w:rsid w:val="00D020E9"/>
    <w:rsid w:val="00D1619B"/>
    <w:rsid w:val="00D178A6"/>
    <w:rsid w:val="00D23D4C"/>
    <w:rsid w:val="00D56A5F"/>
    <w:rsid w:val="00D728AD"/>
    <w:rsid w:val="00D74174"/>
    <w:rsid w:val="00D81CB0"/>
    <w:rsid w:val="00DA6F41"/>
    <w:rsid w:val="00DC3C24"/>
    <w:rsid w:val="00DD686D"/>
    <w:rsid w:val="00DF1643"/>
    <w:rsid w:val="00DF4CC0"/>
    <w:rsid w:val="00E144F9"/>
    <w:rsid w:val="00E17875"/>
    <w:rsid w:val="00E4619D"/>
    <w:rsid w:val="00E70A5C"/>
    <w:rsid w:val="00E9593D"/>
    <w:rsid w:val="00E973F6"/>
    <w:rsid w:val="00EB3A28"/>
    <w:rsid w:val="00EF0396"/>
    <w:rsid w:val="00EF75DC"/>
    <w:rsid w:val="00F16C0A"/>
    <w:rsid w:val="00F3049C"/>
    <w:rsid w:val="00F33BCF"/>
    <w:rsid w:val="00F57EC5"/>
    <w:rsid w:val="00FD57FF"/>
    <w:rsid w:val="00FD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0421A"/>
  <w15:docId w15:val="{7669F5EC-98A7-4529-9327-7DEF23DE1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324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4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44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4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44F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71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713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E6A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2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苏木</dc:creator>
  <cp:keywords/>
  <dc:description/>
  <cp:lastModifiedBy>ding Alina</cp:lastModifiedBy>
  <cp:revision>9</cp:revision>
  <dcterms:created xsi:type="dcterms:W3CDTF">2022-06-10T22:46:00Z</dcterms:created>
  <dcterms:modified xsi:type="dcterms:W3CDTF">2022-06-17T03:34:00Z</dcterms:modified>
</cp:coreProperties>
</file>